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FB233" w14:textId="77777777" w:rsidR="00ED3600" w:rsidRPr="00DB3070" w:rsidRDefault="00ED3600" w:rsidP="00ED3600">
      <w:pPr>
        <w:rPr>
          <w:rFonts w:ascii="Times New Roman" w:hAnsi="Times New Roman" w:cs="Times New Roman"/>
        </w:rPr>
      </w:pPr>
    </w:p>
    <w:tbl>
      <w:tblPr>
        <w:tblW w:w="10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820"/>
        <w:gridCol w:w="960"/>
        <w:gridCol w:w="1120"/>
        <w:gridCol w:w="1220"/>
        <w:gridCol w:w="1048"/>
        <w:gridCol w:w="3827"/>
      </w:tblGrid>
      <w:tr w:rsidR="00ED3600" w:rsidRPr="001A37A7" w14:paraId="2BF2A640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327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7E5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Coli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7BE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o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C0D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Sour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A84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Countr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A466" w14:textId="77777777" w:rsidR="00ED3600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 xml:space="preserve">Collection </w:t>
            </w:r>
          </w:p>
          <w:p w14:paraId="26DEAE4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Ye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AFB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  <w:t>Genome sequence source</w:t>
            </w:r>
          </w:p>
        </w:tc>
      </w:tr>
      <w:tr w:rsidR="00ED3600" w:rsidRPr="001A37A7" w14:paraId="647EB20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AEC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508579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033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64C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A2D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2B0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orwa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C7B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BFD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B26B87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A9F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1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2B4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B4E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F78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296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etherland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C22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7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864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210361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9E4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Z-TG736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A7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1E1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vi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0DC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vi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9EC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3DA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88E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5A54E726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0BF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Z-TG737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FDB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DF5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vi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5EA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vi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DF6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247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1C6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99E9FA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721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IDMC_49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118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4A1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587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3CE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067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E4F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45CD46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D88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lood-08-04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823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5E2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47D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0F3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CAD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3D8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69CE8F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8EF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lood-08-06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772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4D6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8AD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125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1CB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AB8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7BE39DF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B81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lood-09-07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80A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844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4F3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B1C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97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AE4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0356C1E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64E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lood-10-06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A6B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A30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6C3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023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1DC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F3D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9963C3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124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lood-10-06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294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6F8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426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21A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207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624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15DF89C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346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lood-11-00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8FB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24B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540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586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226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080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439242D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683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lood-11-00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D7C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010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0AF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59A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572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33D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559718C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825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S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C84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232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87B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A84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ustrali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AC3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C6E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0DAEE7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C03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S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D8F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3CC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449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011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ustrali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C93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1D9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4A0F9BF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602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C5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C91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E95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B01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EAA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ep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A88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B11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00EB836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400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20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0D1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E11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9F2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2BD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63D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2AA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7690AD6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5FA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20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739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99C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5D2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96A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7DA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3D2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7221494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424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21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789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8BB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114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AF8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6BE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087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A1A7AE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A57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21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198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0C7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B86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381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451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27F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AD2E48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EF4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21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E24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070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2D2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E41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1A6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99C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CEE6CE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CCF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22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EE1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5BA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C10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F01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1FB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3B8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308933FC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884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22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FC6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FC1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CD6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008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0A4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EC6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7C058CE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100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23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DED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B35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127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E41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8BF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75D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49595A8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70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24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7A4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0E9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DEF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811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6E2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BDD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70F2D44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542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33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09F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423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3C3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6DD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92B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615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046223F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50C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34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C9E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1E3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797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1D9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605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2F4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4234D37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640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42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F09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58C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B3E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DCA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681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963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373EF0D6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FA6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46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406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8AC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B1D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570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894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EA7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4BF136C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032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46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DEF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5D8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0B6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840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B67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177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F5D98A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12E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56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4B5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023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38B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E56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40B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6AF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7513541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932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ICF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913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E40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01F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37C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Kingdo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436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A1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776C2C10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118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ICF1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6F2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7EA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02B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1BB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Kingdo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725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B5C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031BB7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4D3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ICF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E9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584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973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5FA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Kingdo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B1F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DC7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370869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C17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ICF1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AD2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2F6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41A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AF8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Kingdo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DF8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60E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CFCAD1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0E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ICF1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33D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511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CF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042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Kingdo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5AB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6B4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FF7F4E4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938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ICF1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BC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6F8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657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652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Kingdo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B55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012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F6530B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84A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ICF2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D80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44B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6D6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26E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Kingdo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D92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D08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D2A294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127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ICF2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B44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9E6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AFC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41A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Kingdo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628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E47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70E500F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762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ICF2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36F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880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B25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6AC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Kingdo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3BF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420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08DE43E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22E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ICF2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9DD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F0D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368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0C7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Kingdo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190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369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396CA27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11F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ICF2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000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C0B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567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FF1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Kingdo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A44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A42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408450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ACE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ICF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4B6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2DB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B9D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96C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Kingdo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000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B4B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97DB63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8C4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ICF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951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0D2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CEA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EB4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Kingdo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C9A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0B7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2C445B6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0C1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ICF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991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D80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5C9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D07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Kingdo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78D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A38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05FF4EF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134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ICF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ABE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118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881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B39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Kingdo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B4D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A30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323CEA0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CE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ICF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680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3FE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FC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197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Kingdo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9D4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E14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137B90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5BC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1_4-6876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821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5B7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CDC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08F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8BA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47A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39080E0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FAB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102_4-69067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08A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0EA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7BD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1EC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B3A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942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CF2BC4C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2FE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104_4-69779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8E3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403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C02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EAB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580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E84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781BE49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7FD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118_4-73453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E30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6D2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A8E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1B5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348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B09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3E43444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A7D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12_4-76530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545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962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218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A14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7F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BFA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4C30901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62A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lastRenderedPageBreak/>
              <w:t>HVH_126_4-60342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8AB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A90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73B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60C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046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567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663E90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5D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127_4-73036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A7B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21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0F8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2FA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B93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388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08F8126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CF6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137_4-21249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E4C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872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77C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BEE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3A7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014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0B1CDE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EA4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148_4-31924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8EB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27A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E57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C75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74F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A97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5D9B6B4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878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170_4-30269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49B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10B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A2B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C10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5FF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525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3986296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924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178_4-31891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A7E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0BC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EBF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79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CFF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22C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0237780C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415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180_4-30516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449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AE6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11B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7BD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D9F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C44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B2E603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0F1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19_4-71549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ED8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F3B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B35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6CA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C8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B05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962749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BB1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191_3-93419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F3E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19D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932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629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1A7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3E7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9E878E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579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192_4-30544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252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6AC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A4F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92E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E62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A23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188157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1DD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199_4-56703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98B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853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7BA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B79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1AB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7F8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1AB1A2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462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201_4-44594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6B8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161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759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86F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36D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23F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EA190EC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B02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203_4-31262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808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CBF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5AE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963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E7F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DD3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5E8072E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96E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210_4-30424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299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51E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F30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996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DFC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FF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78852110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EBF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211_4-30418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8F9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495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DB7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526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771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E04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CAE39A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6D2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214_4-30621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70D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D5F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69D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F42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86D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CE4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5C0A8190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F2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217_4-10228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8D4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A62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D2F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8C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702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81C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28B094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5C1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222_4-29774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8B9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D4C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F93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7BE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3CF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B1F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0D1F2C0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AE2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3_4-7276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1C0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066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460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8BB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8BE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CF8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505DBF7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2AE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30_4-26618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F7F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A7A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D6C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A9E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C40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611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88A3AF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F0F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32_4-37739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AD7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97B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B13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202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79D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9CB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366BCEB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21E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35_4-29626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2EC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670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81B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FAD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984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754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0D9343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D76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42_4-21000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BE7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C7D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9EB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500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5CE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2E5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45E281F4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30E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48_4-26585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C37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8DB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8B4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6FF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376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DD0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703C764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45C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5_4-71484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EE5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F7F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845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CDA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730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AFB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0AC0407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DB6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54_4-27235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E4C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5E2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8AD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DBA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74E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BCA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4BA2D56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0CB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59_4-11193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A40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58B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074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E08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FF9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3E2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076DA2E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C6A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73_4-23931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0CB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1DA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609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614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24F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930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F37F8F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007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VH_76_4-25387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A38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913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FD3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FC9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976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0C6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5229C21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2FF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KOEGE_32_66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152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A39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14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E17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DFD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D86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0F4CDEB6" w14:textId="77777777" w:rsidTr="001E5F26">
        <w:trPr>
          <w:trHeight w:val="51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713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MOD1-EC51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907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04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E4A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371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C96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8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D3F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5E53331B" w14:textId="77777777" w:rsidTr="001E5F26">
        <w:trPr>
          <w:trHeight w:val="51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AB2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MOD1-EC5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07F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C66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58C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509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945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4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B5E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  <w:t>Enterobase</w:t>
            </w:r>
          </w:p>
        </w:tc>
      </w:tr>
      <w:tr w:rsidR="00ED3600" w:rsidRPr="001A37A7" w14:paraId="3729906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7FC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MOD1-EC6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ECF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E35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EE8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53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17D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EBD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7D7ED37C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0F4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MOD1-EC6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9EF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157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393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01B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F0E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92B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4D3FCF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42E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MOD1-EC6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096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EB6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4AE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1EC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FEE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B83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687214D" w14:textId="77777777" w:rsidTr="001E5F26">
        <w:trPr>
          <w:trHeight w:val="51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4C6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MOD1-EC6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AA0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530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7C9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FA5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3E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FB6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17B8D3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40E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MOD1-EC6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545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EAC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294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A55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FF6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BAC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5F41CF8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C15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MOD1-EC6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D7B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538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704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648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4CA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C88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97B480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BB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MOD1-EC6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B31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7EA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ABD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B1B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A12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4A8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D1FE9E6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21B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MOD1-EC6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35E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E99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E7D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880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6B6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6B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127BA6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16E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MOD1-EC7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DA5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F7A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355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F26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D17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056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44363DE4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F34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MOD1-EC7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D50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D03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202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3F2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42C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337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8551626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3AD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MOD1-EC7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B40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740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9B5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490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874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B02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371FB25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6FF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MOD1-EC7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5CF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8FE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5E4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81D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E9D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146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64E5DA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A88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A10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8B2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1D6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F36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867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305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608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5D9B14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98C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A11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F4F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5AD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72B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F8C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AE6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838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7F515E34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C57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A28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237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B59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22C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DE8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936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C3B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42F504E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F47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A41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519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2DD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AA1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10C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DB3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B1E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C10955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A97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A45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559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D0F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22F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4C8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636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657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449C79D0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4E5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A47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C1D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30B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A26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9BD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365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9C4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5D5C252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FD0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A50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AE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ACE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8EB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9FB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901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71B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5161678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922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lastRenderedPageBreak/>
              <w:t>PA63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B59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EF4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175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518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6C1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388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FA9CF9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AED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A70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21B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28C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BA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209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2F9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C63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7C94BB3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1EA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A72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146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FA9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8BB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B3A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711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CA7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5243A93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856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A8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374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98A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3F6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E1C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724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BF3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346A315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121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SCP28-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545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8DF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CF9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8B2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etherland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592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EC4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011EE18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E1F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SF-0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E19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AA1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D40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106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9B7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A9F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0AF4BF4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343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SF-1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F31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ED5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2B4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285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D67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8D6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5E0D0F5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C66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SF-1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3FB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5BF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02F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C1F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5E6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123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0F12F5D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49E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SF-4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60E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7D2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DE9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15A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D7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CF4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0000CB70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110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MEA_3041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090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BA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09E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F08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Swede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76E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9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8D6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4FEC13F6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2B3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MEA_3140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477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F5E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607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6C4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Swede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8D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9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DA6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CA260E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9D1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MEA_3203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0AD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B12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079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2C6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Swede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6C7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9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491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11B780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84C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MEA_3206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116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468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AC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08B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Swede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0E9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9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2E6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595D7F96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E23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MEA_3298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D4C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1DA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5CF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ADB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Swede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44C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9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9DC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5DE72A70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8D9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MEA_3632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832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D93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E45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349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Swede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CA1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9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84C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EC5F19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FF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MEA_3662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828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F5B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5FA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1C6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Swede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84B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9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821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06E2AE2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248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MEA_3702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917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DD2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8B4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6E3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Swede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607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9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94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3DD2C9B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205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MEA_3834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052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3E3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EC2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2BD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Swede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C08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9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C49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37D2DF6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65A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MEA_3893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732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CE4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403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C10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Swede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AF6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9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494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106CBA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A93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1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6B0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149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8FB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5B8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BB9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1AC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8B20A8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249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1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2A3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61C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514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0C2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BAA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0A6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7A01E9F4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E4E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BE5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F72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BA8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234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60D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16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B309A8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2F4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7C9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C4F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E0D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73C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459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FFA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F345D2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5C3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C47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6B4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AA0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B8D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C6B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B77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F59471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07E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1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94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234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651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B9C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2D3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FD8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754200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FA6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1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DC7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D71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71B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4ED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CA3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B0D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3130C52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D88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A18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C1F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C9C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7F2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C73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711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4A46F96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CA7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1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8B9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7DC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893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DC7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FCC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2A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DA5083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DB7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1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0F6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F49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E69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1EF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460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088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36D20F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6E5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1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CE3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8F7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65C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8C6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819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875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3D018CC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7F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1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BE2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E7D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09F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CB2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A9B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350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7D8435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DD4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2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78E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730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E5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D2E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B23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422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6309E1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EF1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2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3B3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7C6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43D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8E8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DCA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41F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5EA56A1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AD8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2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081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B56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8EA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934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F93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68F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58C59C4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4A6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2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E95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C67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3DE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F17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D8D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7B7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3BB8486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AB7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2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BAD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C18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B98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69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B7C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B05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1ECFE65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7E1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065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F47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5FE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5B3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2FB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027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66E36EC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D0F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EF3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2BF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F55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6E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CD2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2B3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3ED9D36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B04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BA7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C6B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3A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BAE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C47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40C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266BCA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10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8DA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055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24B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495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049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219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07658D4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FC2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998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204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C87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54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1D7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091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8004FEC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83A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D4B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40E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878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588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110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24A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6986ABBC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D3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238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C98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990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A34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254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DA2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3DDB14B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338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688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F78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340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EFC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42B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354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55C97AA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DAD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-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2C5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F55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45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EF9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E3C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144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Enterobase</w:t>
            </w:r>
          </w:p>
        </w:tc>
      </w:tr>
      <w:tr w:rsidR="00ED3600" w:rsidRPr="001A37A7" w14:paraId="2BF38626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563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_CN-22_B1_M1_C1_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73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186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B40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77F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CE6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D0D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  <w:t>George Washington University</w:t>
            </w:r>
          </w:p>
        </w:tc>
      </w:tr>
      <w:tr w:rsidR="00ED3600" w:rsidRPr="001A37A7" w14:paraId="76099E24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22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_CN-22_B1_M1_C1_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E87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3A1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C57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83A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697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D9F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  <w:t>George Washington University</w:t>
            </w:r>
          </w:p>
        </w:tc>
      </w:tr>
      <w:tr w:rsidR="00ED3600" w:rsidRPr="001A37A7" w14:paraId="714C4720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C61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5_CN-24_B18_M1_C1/2_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03E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85B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A9C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D08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8CB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875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  <w:t>George Washington University</w:t>
            </w:r>
          </w:p>
        </w:tc>
      </w:tr>
      <w:tr w:rsidR="00ED3600" w:rsidRPr="001A37A7" w14:paraId="450337B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9DE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57_CN-11_B30_M1_C3_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489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3EE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AAB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22A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AFD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D45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  <w:t>George Washington University</w:t>
            </w:r>
          </w:p>
        </w:tc>
      </w:tr>
      <w:tr w:rsidR="00ED3600" w:rsidRPr="001A37A7" w14:paraId="50C427C6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8DA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58_CN-11_B30_M1_C3_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D4A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DED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D0D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E5A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F79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E6A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  <w:t>George Washington University</w:t>
            </w:r>
          </w:p>
        </w:tc>
      </w:tr>
      <w:tr w:rsidR="00ED3600" w:rsidRPr="001A37A7" w14:paraId="02CAA9D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BD0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67_CN-12_B7_M1_C4_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B20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9E9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F8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DB0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241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54A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  <w:t>George Washington University</w:t>
            </w:r>
          </w:p>
        </w:tc>
      </w:tr>
      <w:tr w:rsidR="00ED3600" w:rsidRPr="001A37A7" w14:paraId="54F67CA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AF5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68_CN-12_B7_M1_C4_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723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298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FF4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418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C5D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C07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  <w:t>George Washington University</w:t>
            </w:r>
          </w:p>
        </w:tc>
      </w:tr>
      <w:tr w:rsidR="00ED3600" w:rsidRPr="001A37A7" w14:paraId="3DF4B20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1FC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lastRenderedPageBreak/>
              <w:t>UTI_013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EA3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2BA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802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4EB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5D0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FAD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37ADB99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22B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3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B4B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185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596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0E4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6B3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FF2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47247F50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4B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4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C41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19F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003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EB6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37B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65F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1EAE0C6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092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4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4A3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AFF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7E7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E48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44D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1F4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6211D98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AF8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5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9B0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171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768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B4F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449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70A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58BF790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BC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5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02C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9D4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72E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A27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AE6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829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1E19114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C94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5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95A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71A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C84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EC4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D2A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3F3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9CDD19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752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5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9CF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2E8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F4D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C95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553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F34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589A2F0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BC3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5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7D8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5A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3BC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F8D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5A8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A6C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27A2055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20C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5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F23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474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753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B9A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AF6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244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1E2AA5C6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B7A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5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2BB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283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7F3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7F2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BFE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9DA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0033D5F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66C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5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F0C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23D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BA4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56E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EA5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D09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0AE7EAB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7B6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6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299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00B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4B6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00A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6DD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F8F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68A09A0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0C8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6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90C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2EF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183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F4C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56F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B45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440D5B3C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63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A2E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F05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794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3E5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1CC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706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C5DB3B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DB6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6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A04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EE4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165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FD9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B9A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3AC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35E20210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620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6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70D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D5F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B00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EEB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BB7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A2C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4216654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021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6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1EB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99A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FAC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61B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410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EB1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668F1D7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877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7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F52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566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453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529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100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6D4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040330C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648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7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959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8A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B10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F81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94C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09C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059A583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0F5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7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8C2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024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C59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185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477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0D3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3AB4552C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104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7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FC3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7E1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7BE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C35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63D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B4A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043C3C0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4A4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7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891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340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FAA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C9D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14C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B75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CCA14A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A87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7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02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56C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216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267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5A7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0F3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2EC6AE6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57E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7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484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D1E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B70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440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AAB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3D2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22A5745C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A09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7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D90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DEA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2D4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74E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7F2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4AA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2F1D8920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ADC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7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D2F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D4A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F2F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E7F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C5D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B94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1DB98076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4A2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7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40A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B86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408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82D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447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9B4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6BD80DC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FE2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7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8BA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B17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826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085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670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D37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08E09B00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DF0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8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429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86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643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F72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925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36F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46A00BB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F19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8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111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7F4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1A5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204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09F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836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1E8F377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4AB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8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232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4C6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34C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773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2B4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583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2F5B926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7EA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9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375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DAE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4D1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89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658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718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5A39C4B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046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9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E4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80B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D69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CD6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8F8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273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6423C28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7D9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9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E7C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549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37D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01A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8B3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4FC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3AEB768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E16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9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3D7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645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0A1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D05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FF8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D62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22CF25A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E32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9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F4E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3D4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BF8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BBA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2FA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79F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51C665D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CD4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9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644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D97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B1D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C93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443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4BD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458FA80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21A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9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EC1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1CA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1AA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36A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80C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751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89E723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2F1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9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CDC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6DD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575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0E0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355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64C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2512A7A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9EF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19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54A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6C4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937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759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573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293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694EF4C4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890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CA1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05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A99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12F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A8E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86D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3B8242E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FD6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88C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EA4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7C6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A11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93C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D13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3760DFB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8CA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0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E2B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96F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7D2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418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910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3BA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45E68A3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57D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0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475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E70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818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5E3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C1C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6F3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3F2AAC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35C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0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C5F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A6A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81C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933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A5D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AC9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3C09BF3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0DB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0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D49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482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C89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B4A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36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934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4F16EDE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66F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0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DE3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68B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ABF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215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9F3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BDE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1B71D7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C77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1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DF9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A3D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2B9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966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BC2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6DB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0EBF02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CD0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1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5B3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0B8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A0F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1D2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7F0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97F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122D835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6AD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0C5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A6A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B1C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20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BB6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76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CED7BA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767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1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B9D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89C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903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E15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233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056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5D76B99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FF8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1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9EB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563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CC0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1EF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901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C28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4216E7C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E2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lastRenderedPageBreak/>
              <w:t>UTI_021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C06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AE7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177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181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AE2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D84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6851CEC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779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1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C1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90F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5EC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DCF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DB2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39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643F706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DB1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509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342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BBC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98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240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21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33C8651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574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2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A85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188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B83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959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7EF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B8C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637D7C1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D3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2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26D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AC5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91D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CCF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A36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7C8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2B9F4D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4C2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2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A2C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822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18C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A6F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4AA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3C3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4236362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FD6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618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87F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594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F1F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12B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928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1839C88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677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2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E5E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503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6B1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C0D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4C9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68C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0145CAD6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BC6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2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967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D4A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F5D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230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7DC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80E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2FA9319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12D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3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843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39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34A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BA3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8C8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C18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DA83C5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FD4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3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E9C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843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98B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0F9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86B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4F4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43F3227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AE3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3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C27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B38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54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178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8AD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1A7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2AA8BD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F8A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3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458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5FF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DC8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B69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562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292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50795F6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D2C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3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5A4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550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8AF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FFF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DB2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765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18CADAF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737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3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8AE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7E4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889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B25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D1F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23A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06139F3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338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3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C18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B7A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75E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E82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FEF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A7D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548AE0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5B0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4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BEB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20A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9CA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E27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EE5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4F0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5625924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729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4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7EC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023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09B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967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E73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1C0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18604CF4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CE8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4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692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F1A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D19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130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BB7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F92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24F27FD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EE0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4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588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9A1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51E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D3F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D53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9B8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1D083B3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FCA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4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80E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1F7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40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ECA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32B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2F9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4C63A4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E5B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4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CE0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20D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59C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1AC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149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1DA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46CCF64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C99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4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C15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B0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71B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A59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747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AE3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02FB71A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DA0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4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907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E3E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B62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F5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8D5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677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3FF41FF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18F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74C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9D2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EA2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D5D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0E2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4D8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334484D6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299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5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FCF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91E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522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C3A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E88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D96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7C534A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CA9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5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4D0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487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48C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1AE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9A0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12C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69CAFEF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C46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5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E76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214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5A5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A86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6D7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181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394053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B2F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5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322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F73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A18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4F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561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C92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1CA42E9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6C4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5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28F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CD5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909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F91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304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26F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5563683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296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5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1AE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133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DB6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133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680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5A6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1DE4551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226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5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003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061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639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42A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82A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DCB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5FA8D3A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534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5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571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489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EC9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529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A96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848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68CBD05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B39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5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B1F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882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0D2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E06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52B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361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2E73CAF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C48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5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083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4D8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ED0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A7A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1BB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0CE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389179E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80A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5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5F3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4F1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44E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3AA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635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0E0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48582750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D4A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6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E6A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7D2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EFC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580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909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6D8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6EC2E590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F10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6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09B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84E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1F5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ED2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DE1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DC6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5E03BD3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A65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6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608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E2D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4CB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022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DE7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94D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69B08B84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075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6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165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9B4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635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8A3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A9B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9DE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10C6E2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2B6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6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0B0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E7B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F45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37D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81A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C20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5B4B6D7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236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6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4B6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ADD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F6A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836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35F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81C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565DC0F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FEE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70A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B26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E27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F38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39D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B97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6FFD54A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5B0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6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2E8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BF9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2B6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A13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F84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825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163ACA4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F0C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6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AEE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A42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A79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DDC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919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DCF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5D9188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BCA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6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C36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CE5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C96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3A7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07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212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707971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FB4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6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D5A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13E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58C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CE4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1B7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608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2019364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75B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6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CD5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15F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92F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558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39C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FB9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BE4C7B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70B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6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2E8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587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CE5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6B7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C2B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B93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36BD78A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CBB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6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29E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AD5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1EE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49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30B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A44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24C58C4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8D9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6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5A5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65B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FA7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910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A5A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48B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CF3651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DDB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7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298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C44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E13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D97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AC0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B95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15E962C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60E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7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731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89D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43E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578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67E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052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27598A5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AD0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lastRenderedPageBreak/>
              <w:t>UTI_027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067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A37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50C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13D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84C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B60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20AFE180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8E1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7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CC3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75F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D8A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1FD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6CE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4A1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24F3141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B05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8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907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E7C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558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DC6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5CB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D27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0C3C0326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F0C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8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B30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76C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6D1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E44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026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747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B723F94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721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8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B96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086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0D2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271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F8C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450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1D77C39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19A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8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3CD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D2C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120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97E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C6E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25C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429D804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6D9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8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3B3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FAF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6F8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944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881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BBF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2E4B7AF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927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8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C0A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C5E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F27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58C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C82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1FD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23B1EBC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B1C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8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A4F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967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B9D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0A3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72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D9F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34432D1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FC0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8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310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5C0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052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D6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84F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EB6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6AED8A4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124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8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5E7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078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27F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87E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18C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DB3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2A8480E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8F5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8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5DF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750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F63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B5C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766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F30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49F56314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307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8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772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090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470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D08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987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4AC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499DC186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D07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8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CCD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F28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F52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469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C08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17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08E74506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138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9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51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0B9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E2E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3DC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424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488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102D2720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A79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9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E60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9D4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F8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BBB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9B8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2C0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7282E8C4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AAD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9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37D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703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002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0D9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242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465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661DE9B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A8C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9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D03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176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CE2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477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DBF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A71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  <w:t>George Washington University</w:t>
            </w:r>
          </w:p>
        </w:tc>
      </w:tr>
      <w:tr w:rsidR="00ED3600" w:rsidRPr="001A37A7" w14:paraId="137DC36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A23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9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F8B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24F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1E4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5E0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9F5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BFA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  <w:t>George Washington University</w:t>
            </w:r>
          </w:p>
        </w:tc>
      </w:tr>
      <w:tr w:rsidR="00ED3600" w:rsidRPr="001A37A7" w14:paraId="0E39715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7E2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9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139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E3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FAF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53E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C3E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504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  <w:t>George Washington University</w:t>
            </w:r>
          </w:p>
        </w:tc>
      </w:tr>
      <w:tr w:rsidR="00ED3600" w:rsidRPr="001A37A7" w14:paraId="293A7AE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E88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9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64C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A7F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C85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4CA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927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930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  <w:t>George Washington University</w:t>
            </w:r>
          </w:p>
        </w:tc>
      </w:tr>
      <w:tr w:rsidR="00ED3600" w:rsidRPr="001A37A7" w14:paraId="45A40AD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058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29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C1F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44F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BE3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6C8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C50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37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  <w:t>George Washington University</w:t>
            </w:r>
          </w:p>
        </w:tc>
      </w:tr>
      <w:tr w:rsidR="00ED3600" w:rsidRPr="001A37A7" w14:paraId="3945E50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FA4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3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432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E73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FDB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8CC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AD3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0BE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  <w:t>George Washington University</w:t>
            </w:r>
          </w:p>
        </w:tc>
      </w:tr>
      <w:tr w:rsidR="00ED3600" w:rsidRPr="001A37A7" w14:paraId="6C897AD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03C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3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E44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47D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B03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14E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248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182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  <w:t>George Washington University</w:t>
            </w:r>
          </w:p>
        </w:tc>
      </w:tr>
      <w:tr w:rsidR="00ED3600" w:rsidRPr="001A37A7" w14:paraId="121238A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3D3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30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EF9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963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FA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5DF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D41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8BF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  <w:t>George Washington University</w:t>
            </w:r>
          </w:p>
        </w:tc>
      </w:tr>
      <w:tr w:rsidR="00ED3600" w:rsidRPr="001A37A7" w14:paraId="3DE4DA3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82E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30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DE6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3DF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7AA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786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383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967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  <w:t>George Washington University</w:t>
            </w:r>
          </w:p>
        </w:tc>
      </w:tr>
      <w:tr w:rsidR="00ED3600" w:rsidRPr="001A37A7" w14:paraId="425812D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D25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_030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3A5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A9D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8A9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11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FA3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B38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 w:bidi="ar-SA"/>
              </w:rPr>
              <w:t>George Washington University</w:t>
            </w:r>
          </w:p>
        </w:tc>
      </w:tr>
      <w:tr w:rsidR="00ED3600" w:rsidRPr="001A37A7" w14:paraId="6C462B3D" w14:textId="77777777" w:rsidTr="001E5F26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AE6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3E8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6E7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par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348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par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1DB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orwa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4E5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4D09" w14:textId="77777777" w:rsidR="00ED3600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 xml:space="preserve">National Veterinary Institute, </w:t>
            </w:r>
          </w:p>
          <w:p w14:paraId="113D006E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>Technical University of Denmark</w:t>
            </w:r>
          </w:p>
        </w:tc>
      </w:tr>
      <w:tr w:rsidR="00ED3600" w:rsidRPr="001A37A7" w14:paraId="6F84E42A" w14:textId="77777777" w:rsidTr="001E5F26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C01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8E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0B9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par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488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par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C82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orwa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2B5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2711" w14:textId="77777777" w:rsidR="00ED3600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 xml:space="preserve">National Veterinary Institute, </w:t>
            </w:r>
          </w:p>
          <w:p w14:paraId="774364F4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>Technical University of Denmark</w:t>
            </w:r>
          </w:p>
        </w:tc>
      </w:tr>
      <w:tr w:rsidR="00ED3600" w:rsidRPr="001A37A7" w14:paraId="52399A62" w14:textId="77777777" w:rsidTr="001E5F26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257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B94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55A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par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830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par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15C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orwa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7D2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4A09" w14:textId="77777777" w:rsidR="00ED3600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 xml:space="preserve">National Veterinary Institute, </w:t>
            </w:r>
          </w:p>
          <w:p w14:paraId="1EBCF617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>Technical University of Denmark</w:t>
            </w:r>
          </w:p>
        </w:tc>
      </w:tr>
      <w:tr w:rsidR="00ED3600" w:rsidRPr="001A37A7" w14:paraId="1AD096C8" w14:textId="77777777" w:rsidTr="001E5F26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8D2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D13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83C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DCA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180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E68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0ABC" w14:textId="77777777" w:rsidR="00ED3600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 xml:space="preserve">National Veterinary Institute, </w:t>
            </w:r>
          </w:p>
          <w:p w14:paraId="70B99686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>Technical University of Denmark</w:t>
            </w:r>
          </w:p>
        </w:tc>
      </w:tr>
      <w:tr w:rsidR="00ED3600" w:rsidRPr="001A37A7" w14:paraId="49678B6B" w14:textId="77777777" w:rsidTr="001E5F26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331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1C8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5E7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par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369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par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56B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Finlan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4B4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D81A" w14:textId="77777777" w:rsidR="00ED3600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 xml:space="preserve">National Veterinary Institute, </w:t>
            </w:r>
          </w:p>
          <w:p w14:paraId="73A62F0A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>Technical University of Denmark</w:t>
            </w:r>
          </w:p>
        </w:tc>
      </w:tr>
      <w:tr w:rsidR="00ED3600" w:rsidRPr="001A37A7" w14:paraId="3FDE5461" w14:textId="77777777" w:rsidTr="001E5F26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5A3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E1B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45B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par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FFE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par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2D6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Finlan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EFE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4371" w14:textId="77777777" w:rsidR="00ED3600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 xml:space="preserve">National Veterinary Institute, </w:t>
            </w:r>
          </w:p>
          <w:p w14:paraId="74D238EA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>Technical University of Denmark</w:t>
            </w:r>
          </w:p>
        </w:tc>
      </w:tr>
      <w:tr w:rsidR="00ED3600" w:rsidRPr="001A37A7" w14:paraId="33428BBC" w14:textId="77777777" w:rsidTr="001E5F26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F2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E88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CB2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par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5D7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par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13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Finlan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103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2A9C" w14:textId="77777777" w:rsidR="00ED3600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 xml:space="preserve">National Veterinary Institute, </w:t>
            </w:r>
          </w:p>
          <w:p w14:paraId="3F9787D3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>Technical University of Denmark</w:t>
            </w:r>
          </w:p>
        </w:tc>
      </w:tr>
      <w:tr w:rsidR="00ED3600" w:rsidRPr="001A37A7" w14:paraId="59C3029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7C3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SM_300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50C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B35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E52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F85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DC0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5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626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  <w:t>NCBI</w:t>
            </w:r>
          </w:p>
        </w:tc>
      </w:tr>
      <w:tr w:rsidR="00ED3600" w:rsidRPr="001A37A7" w14:paraId="5E99457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DCA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24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006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B57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B9A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1B4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6A1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87C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CBI</w:t>
            </w:r>
          </w:p>
        </w:tc>
      </w:tr>
      <w:tr w:rsidR="00ED3600" w:rsidRPr="001A37A7" w14:paraId="001EA6D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EF4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26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58D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A08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F08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09B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BB8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573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CBI</w:t>
            </w:r>
          </w:p>
        </w:tc>
      </w:tr>
      <w:tr w:rsidR="00ED3600" w:rsidRPr="001A37A7" w14:paraId="597E85E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2EB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N026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33A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3C8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C22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5E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FCD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17F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CBI</w:t>
            </w:r>
          </w:p>
        </w:tc>
      </w:tr>
      <w:tr w:rsidR="00ED3600" w:rsidRPr="001A37A7" w14:paraId="48B437C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853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IHE30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A0A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M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B7B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70B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43B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Finlan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ADC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7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61E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  <w:t>NCBI</w:t>
            </w:r>
          </w:p>
        </w:tc>
      </w:tr>
      <w:tr w:rsidR="00ED3600" w:rsidRPr="001A37A7" w14:paraId="0FB31ED6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C5F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JCM201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25F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460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577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DFF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Japa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1D5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49D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  <w:t>NCBI</w:t>
            </w:r>
          </w:p>
        </w:tc>
      </w:tr>
      <w:tr w:rsidR="00ED3600" w:rsidRPr="001A37A7" w14:paraId="0FCDB47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C2E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CTC9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AC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094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53C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780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2E4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71A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  <w:t>NCBI</w:t>
            </w:r>
          </w:p>
        </w:tc>
      </w:tr>
      <w:tr w:rsidR="00ED3600" w:rsidRPr="001A37A7" w14:paraId="4897EBC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2E8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O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35A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397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vi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209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vi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12D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1DE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7E1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  <w:t>NCBI</w:t>
            </w:r>
          </w:p>
        </w:tc>
      </w:tr>
      <w:tr w:rsidR="00ED3600" w:rsidRPr="001A37A7" w14:paraId="04EE419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625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O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D27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DD4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vi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AF4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vi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54F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72A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523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  <w:t>NCBI</w:t>
            </w:r>
          </w:p>
        </w:tc>
      </w:tr>
      <w:tr w:rsidR="00ED3600" w:rsidRPr="001A37A7" w14:paraId="1FA4AF6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A1C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mv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64E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81B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A2F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F61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A7F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D5B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  <w:t>NCBI</w:t>
            </w:r>
          </w:p>
        </w:tc>
      </w:tr>
      <w:tr w:rsidR="00ED3600" w:rsidRPr="001A37A7" w14:paraId="6D87CE15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389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RS2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025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M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CFF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12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252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52D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7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E8F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  <w:t>NCBI</w:t>
            </w:r>
          </w:p>
        </w:tc>
      </w:tr>
      <w:tr w:rsidR="00ED3600" w:rsidRPr="001A37A7" w14:paraId="18B224B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E0D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S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1AA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M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7F5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2FA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0DF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Fran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463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198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BB5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  <w:t>NCBI</w:t>
            </w:r>
          </w:p>
        </w:tc>
      </w:tr>
      <w:tr w:rsidR="00ED3600" w:rsidRPr="001A37A7" w14:paraId="7583EC22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631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CD-JA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1E5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667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B6E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Bloo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77D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5EF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4C5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  <w:t>NCBI</w:t>
            </w:r>
          </w:p>
        </w:tc>
      </w:tr>
      <w:tr w:rsidR="00ED3600" w:rsidRPr="001A37A7" w14:paraId="251C549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C85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M1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925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Ex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DA3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415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D77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Canad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6AB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D0E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  <w:t>NCBI</w:t>
            </w:r>
          </w:p>
        </w:tc>
      </w:tr>
      <w:tr w:rsidR="00ED3600" w:rsidRPr="001A37A7" w14:paraId="0C355E21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F0A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TI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3C8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971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AF4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uman-Ur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49C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6C1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0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CB2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da-DK" w:eastAsia="da-DK" w:bidi="ar-SA"/>
              </w:rPr>
              <w:t>NCBI</w:t>
            </w:r>
          </w:p>
        </w:tc>
      </w:tr>
      <w:tr w:rsidR="00ED3600" w:rsidRPr="001A37A7" w14:paraId="07A6949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CBF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3-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850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0D9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vi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3E3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vi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995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DAB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AF51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</w:pP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University of 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>Copenhagen</w:t>
            </w: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 strain collection</w:t>
            </w:r>
          </w:p>
        </w:tc>
      </w:tr>
      <w:tr w:rsidR="00ED3600" w:rsidRPr="001A37A7" w14:paraId="21CA896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0AE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4-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03E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58B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vi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3D9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vi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9C9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C7C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765C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</w:pP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University of 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>Copenhagen</w:t>
            </w: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 strain collection</w:t>
            </w:r>
          </w:p>
        </w:tc>
      </w:tr>
      <w:tr w:rsidR="00ED3600" w:rsidRPr="001A37A7" w14:paraId="091BF56A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0AE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lastRenderedPageBreak/>
              <w:t>8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979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402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vi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3E5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vi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249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Fran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890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C441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</w:pP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University of 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>Copenhagen</w:t>
            </w: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 strain collection</w:t>
            </w:r>
          </w:p>
        </w:tc>
      </w:tr>
      <w:tr w:rsidR="00ED3600" w:rsidRPr="001A37A7" w14:paraId="61DF3D5B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AA7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96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719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B04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par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833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par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B25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German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CB7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7B3B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</w:pP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University of 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>Copenhagen</w:t>
            </w: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 strain collection</w:t>
            </w:r>
          </w:p>
        </w:tc>
      </w:tr>
      <w:tr w:rsidR="00ED3600" w:rsidRPr="001A37A7" w14:paraId="0DFFF29C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AB5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Cp4L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10C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CE7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Lay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07E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Lay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B36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871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E710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</w:pP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University of 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>Copenhagen</w:t>
            </w: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 strain collection</w:t>
            </w:r>
          </w:p>
        </w:tc>
      </w:tr>
      <w:tr w:rsidR="00ED3600" w:rsidRPr="001A37A7" w14:paraId="3DC20EAD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FB1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Cp6Salp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EEC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3132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Lay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0A0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Lay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979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6F0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F3A0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</w:pP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University of 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>Copenhagen</w:t>
            </w: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 strain collection</w:t>
            </w:r>
          </w:p>
        </w:tc>
      </w:tr>
      <w:tr w:rsidR="00ED3600" w:rsidRPr="001A37A7" w14:paraId="3939EAEC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DC9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Cp6Salp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3DB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592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Lay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BAD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Lay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730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410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D547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</w:pP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University of 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>Copenhagen</w:t>
            </w: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 strain collection</w:t>
            </w:r>
          </w:p>
        </w:tc>
      </w:tr>
      <w:tr w:rsidR="00ED3600" w:rsidRPr="001A37A7" w14:paraId="2783F20F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294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1S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CA2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861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par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175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par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4F8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CF99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0D74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</w:pP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University of 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>Copenhagen</w:t>
            </w: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 strain collection</w:t>
            </w:r>
          </w:p>
        </w:tc>
      </w:tr>
      <w:tr w:rsidR="00ED3600" w:rsidRPr="001A37A7" w14:paraId="78D79C2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F7E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H2S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133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E49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breed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7D3A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Broiler par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E40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Denmar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9EBC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20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62FF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</w:pP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University of 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>Copenhagen</w:t>
            </w:r>
            <w:r w:rsidRPr="00123866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da-DK" w:bidi="ar-SA"/>
              </w:rPr>
              <w:t xml:space="preserve"> strain collection</w:t>
            </w:r>
          </w:p>
        </w:tc>
      </w:tr>
      <w:tr w:rsidR="00ED3600" w:rsidRPr="001A37A7" w14:paraId="309B3E05" w14:textId="77777777" w:rsidTr="001E5F26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D4B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3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779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E92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63B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3D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447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3C68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>University of Georgia strain collection</w:t>
            </w:r>
          </w:p>
        </w:tc>
      </w:tr>
      <w:tr w:rsidR="00ED3600" w:rsidRPr="001A37A7" w14:paraId="00DD24F5" w14:textId="77777777" w:rsidTr="001E5F26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104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3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FC3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A43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E05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483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0FB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BFFC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>University of Georgia strain collection</w:t>
            </w:r>
          </w:p>
        </w:tc>
      </w:tr>
      <w:tr w:rsidR="00ED3600" w:rsidRPr="001A37A7" w14:paraId="46FA94B7" w14:textId="77777777" w:rsidTr="001E5F26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6887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3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CC40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83F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CCC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D845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BC5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1C75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>University of Georgia strain collection</w:t>
            </w:r>
          </w:p>
        </w:tc>
      </w:tr>
      <w:tr w:rsidR="00ED3600" w:rsidRPr="001A37A7" w14:paraId="14D38006" w14:textId="77777777" w:rsidTr="001E5F26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F81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3CE4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ADD3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5DE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4B0E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188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AE9D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>University of Georgia strain collection</w:t>
            </w:r>
          </w:p>
        </w:tc>
      </w:tr>
      <w:tr w:rsidR="00ED3600" w:rsidRPr="001A37A7" w14:paraId="25890689" w14:textId="77777777" w:rsidTr="001E5F26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287F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3A18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AP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A021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041B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Poult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4BDD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United Stat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1EC6" w14:textId="77777777" w:rsidR="00ED3600" w:rsidRPr="001A37A7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 w:bidi="ar-SA"/>
              </w:rPr>
              <w:t>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6254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</w:pPr>
            <w:r w:rsidRPr="001A37A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 w:bidi="ar-SA"/>
              </w:rPr>
              <w:t>University of Georgia strain collection</w:t>
            </w:r>
          </w:p>
        </w:tc>
      </w:tr>
      <w:tr w:rsidR="00ED3600" w:rsidRPr="001A37A7" w14:paraId="6E1E07B4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7D54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 w:bidi="ar-SA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C4E7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8D09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782D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0B05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B342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A8F2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</w:tr>
      <w:tr w:rsidR="00ED3600" w:rsidRPr="001A37A7" w14:paraId="6F852607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82A6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D054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FEEF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D730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2767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6187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39FB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</w:tr>
      <w:tr w:rsidR="00ED3600" w:rsidRPr="001A37A7" w14:paraId="4F2834A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BE32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747C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773D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2FDC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D673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D738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1FDD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</w:tr>
      <w:tr w:rsidR="00ED3600" w:rsidRPr="001A37A7" w14:paraId="6B81908E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E2EB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4283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8012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FC45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B2B7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F38A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E5E6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</w:tr>
      <w:tr w:rsidR="00ED3600" w:rsidRPr="001A37A7" w14:paraId="584A65E3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75EB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AC97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C5C4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D0C9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8E07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88AD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F811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</w:tr>
      <w:tr w:rsidR="00ED3600" w:rsidRPr="001A37A7" w14:paraId="75C25A09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9AC5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4139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F064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E725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66D5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E4E7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3E7E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</w:tr>
      <w:tr w:rsidR="00ED3600" w:rsidRPr="001A37A7" w14:paraId="3D742268" w14:textId="77777777" w:rsidTr="001E5F26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0B8C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D280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4DC6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4D2B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32DA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B2EE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3737" w14:textId="77777777" w:rsidR="00ED3600" w:rsidRPr="00123866" w:rsidRDefault="00ED3600" w:rsidP="001E5F26">
            <w:pPr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 w:bidi="ar-SA"/>
              </w:rPr>
            </w:pPr>
          </w:p>
        </w:tc>
      </w:tr>
    </w:tbl>
    <w:p w14:paraId="2B58B923" w14:textId="77777777" w:rsidR="00ED3600" w:rsidRPr="004C4AB4" w:rsidRDefault="00ED3600" w:rsidP="00ED3600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14:paraId="05C346E4" w14:textId="77777777" w:rsidR="00ED3600" w:rsidRDefault="00ED3600" w:rsidP="00ED3600">
      <w:pPr>
        <w:tabs>
          <w:tab w:val="left" w:pos="4201"/>
        </w:tabs>
        <w:rPr>
          <w:rFonts w:ascii="Times New Roman" w:hAnsi="Times New Roman" w:cs="Times New Roman"/>
          <w:lang w:val="en-GB"/>
        </w:rPr>
      </w:pPr>
    </w:p>
    <w:p w14:paraId="6009246F" w14:textId="77777777" w:rsidR="007F3DB9" w:rsidRDefault="007F3DB9">
      <w:bookmarkStart w:id="0" w:name="_GoBack"/>
      <w:bookmarkEnd w:id="0"/>
    </w:p>
    <w:sectPr w:rsidR="007F3DB9" w:rsidSect="00745636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0" w:right="566" w:bottom="567" w:left="426" w:header="708" w:footer="1" w:gutter="0"/>
      <w:pgNumType w:start="102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Times New Roman"/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15C6F1" w14:textId="77777777" w:rsidR="009836AF" w:rsidRDefault="00ED36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496337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FE11AD" w14:textId="77777777" w:rsidR="009836AF" w:rsidRDefault="00ED3600">
        <w:pPr>
          <w:pStyle w:val="Footer"/>
          <w:jc w:val="center"/>
        </w:pPr>
        <w:r w:rsidRPr="00F52740">
          <w:rPr>
            <w:rFonts w:ascii="Times New Roman" w:hAnsi="Times New Roman" w:cs="Times New Roman"/>
          </w:rPr>
          <w:fldChar w:fldCharType="begin"/>
        </w:r>
        <w:r w:rsidRPr="00F52740">
          <w:rPr>
            <w:rFonts w:ascii="Times New Roman" w:hAnsi="Times New Roman" w:cs="Times New Roman"/>
          </w:rPr>
          <w:instrText xml:space="preserve"> PAGE   \* MERGEFORMAT </w:instrText>
        </w:r>
        <w:r w:rsidRPr="00F52740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02</w:t>
        </w:r>
        <w:r w:rsidRPr="00F5274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DF91722" w14:textId="77777777" w:rsidR="009836AF" w:rsidRDefault="00ED36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CCFEEC" w14:textId="77777777" w:rsidR="009836AF" w:rsidRDefault="00ED36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833DC5" w14:textId="77777777" w:rsidR="009836AF" w:rsidRDefault="00ED36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16CD53" w14:textId="77777777" w:rsidR="009836AF" w:rsidRDefault="00ED36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9E7859" w14:textId="77777777" w:rsidR="009836AF" w:rsidRDefault="00ED36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854AAC"/>
    <w:multiLevelType w:val="hybridMultilevel"/>
    <w:tmpl w:val="2506BB6A"/>
    <w:lvl w:ilvl="0" w:tplc="9962AFC2">
      <w:start w:val="4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600"/>
    <w:rsid w:val="007F3DB9"/>
    <w:rsid w:val="00ED3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A2EBD"/>
  <w15:chartTrackingRefBased/>
  <w15:docId w15:val="{FDFB2BA0-057A-4924-AFD8-ECB2316CA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 w:uiPriority="0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3600"/>
    <w:pPr>
      <w:overflowPunct w:val="0"/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val="en-US" w:eastAsia="zh-CN" w:bidi="hi-IN"/>
    </w:rPr>
  </w:style>
  <w:style w:type="paragraph" w:styleId="Heading1">
    <w:name w:val="heading 1"/>
    <w:basedOn w:val="Overskrift1"/>
    <w:link w:val="Heading1Char"/>
    <w:qFormat/>
    <w:rsid w:val="00ED3600"/>
    <w:pPr>
      <w:outlineLvl w:val="0"/>
    </w:pPr>
  </w:style>
  <w:style w:type="paragraph" w:styleId="Heading3">
    <w:name w:val="heading 3"/>
    <w:basedOn w:val="Normal"/>
    <w:next w:val="Normal"/>
    <w:link w:val="Heading3Char"/>
    <w:qFormat/>
    <w:rsid w:val="00ED3600"/>
    <w:pPr>
      <w:keepNext/>
      <w:keepLines/>
      <w:spacing w:before="40"/>
      <w:outlineLvl w:val="2"/>
    </w:pPr>
    <w:rPr>
      <w:rFonts w:ascii="Cambria" w:hAnsi="Cambria" w:cs="Mangal"/>
      <w:color w:val="243F60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600"/>
    <w:pPr>
      <w:keepNext/>
      <w:keepLines/>
      <w:spacing w:before="40"/>
      <w:outlineLvl w:val="4"/>
    </w:pPr>
    <w:rPr>
      <w:rFonts w:asciiTheme="majorHAnsi" w:eastAsiaTheme="majorEastAsia" w:hAnsiTheme="majorHAnsi" w:cs="Mangal"/>
      <w:color w:val="2F5496" w:themeColor="accent1" w:themeShade="B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D3600"/>
    <w:rPr>
      <w:rFonts w:ascii="Liberation Sans" w:eastAsia="Noto Sans CJK SC Regular" w:hAnsi="Liberation Sans" w:cs="FreeSans"/>
      <w:color w:val="00000A"/>
      <w:sz w:val="28"/>
      <w:szCs w:val="28"/>
      <w:lang w:val="en-US" w:eastAsia="zh-CN" w:bidi="hi-IN"/>
    </w:rPr>
  </w:style>
  <w:style w:type="character" w:customStyle="1" w:styleId="Heading3Char">
    <w:name w:val="Heading 3 Char"/>
    <w:basedOn w:val="DefaultParagraphFont"/>
    <w:link w:val="Heading3"/>
    <w:qFormat/>
    <w:rsid w:val="00ED3600"/>
    <w:rPr>
      <w:rFonts w:ascii="Cambria" w:eastAsia="Noto Sans CJK SC Regular" w:hAnsi="Cambria" w:cs="Mangal"/>
      <w:color w:val="243F60"/>
      <w:sz w:val="24"/>
      <w:szCs w:val="21"/>
      <w:lang w:val="en-US"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600"/>
    <w:rPr>
      <w:rFonts w:asciiTheme="majorHAnsi" w:eastAsiaTheme="majorEastAsia" w:hAnsiTheme="majorHAnsi" w:cs="Mangal"/>
      <w:color w:val="2F5496" w:themeColor="accent1" w:themeShade="BF"/>
      <w:sz w:val="24"/>
      <w:szCs w:val="21"/>
      <w:lang w:val="en-US" w:eastAsia="zh-CN" w:bidi="hi-IN"/>
    </w:rPr>
  </w:style>
  <w:style w:type="character" w:customStyle="1" w:styleId="LineNumbering">
    <w:name w:val="Line Numbering"/>
    <w:qFormat/>
    <w:rsid w:val="00ED3600"/>
  </w:style>
  <w:style w:type="character" w:customStyle="1" w:styleId="InternetLink">
    <w:name w:val="Internet Link"/>
    <w:qFormat/>
    <w:rsid w:val="00ED3600"/>
    <w:rPr>
      <w:color w:val="000080"/>
      <w:u w:val="single"/>
    </w:rPr>
  </w:style>
  <w:style w:type="character" w:styleId="LineNumber">
    <w:name w:val="line number"/>
    <w:basedOn w:val="DefaultParagraphFont"/>
    <w:qFormat/>
    <w:rsid w:val="00ED3600"/>
  </w:style>
  <w:style w:type="character" w:customStyle="1" w:styleId="ListLabel1">
    <w:name w:val="ListLabel 1"/>
    <w:qFormat/>
    <w:rsid w:val="00ED3600"/>
    <w:rPr>
      <w:rFonts w:eastAsia="Noto Sans CJK SC Regular" w:cs="FreeSans"/>
    </w:rPr>
  </w:style>
  <w:style w:type="character" w:customStyle="1" w:styleId="ListLabel2">
    <w:name w:val="ListLabel 2"/>
    <w:qFormat/>
    <w:rsid w:val="00ED3600"/>
    <w:rPr>
      <w:rFonts w:cs="Courier New"/>
    </w:rPr>
  </w:style>
  <w:style w:type="character" w:customStyle="1" w:styleId="ListLabel3">
    <w:name w:val="ListLabel 3"/>
    <w:qFormat/>
    <w:rsid w:val="00ED3600"/>
    <w:rPr>
      <w:rFonts w:cs="Courier New"/>
    </w:rPr>
  </w:style>
  <w:style w:type="character" w:customStyle="1" w:styleId="ListLabel4">
    <w:name w:val="ListLabel 4"/>
    <w:qFormat/>
    <w:rsid w:val="00ED3600"/>
    <w:rPr>
      <w:rFonts w:cs="Courier New"/>
    </w:rPr>
  </w:style>
  <w:style w:type="character" w:customStyle="1" w:styleId="ListLabel5">
    <w:name w:val="ListLabel 5"/>
    <w:qFormat/>
    <w:rsid w:val="00ED3600"/>
    <w:rPr>
      <w:rFonts w:cs="FreeSans"/>
    </w:rPr>
  </w:style>
  <w:style w:type="character" w:customStyle="1" w:styleId="ListLabel6">
    <w:name w:val="ListLabel 6"/>
    <w:qFormat/>
    <w:rsid w:val="00ED3600"/>
    <w:rPr>
      <w:rFonts w:cs="Courier New"/>
    </w:rPr>
  </w:style>
  <w:style w:type="character" w:customStyle="1" w:styleId="ListLabel7">
    <w:name w:val="ListLabel 7"/>
    <w:qFormat/>
    <w:rsid w:val="00ED3600"/>
    <w:rPr>
      <w:rFonts w:cs="Wingdings"/>
    </w:rPr>
  </w:style>
  <w:style w:type="character" w:customStyle="1" w:styleId="ListLabel8">
    <w:name w:val="ListLabel 8"/>
    <w:qFormat/>
    <w:rsid w:val="00ED3600"/>
    <w:rPr>
      <w:rFonts w:cs="Symbol"/>
    </w:rPr>
  </w:style>
  <w:style w:type="character" w:customStyle="1" w:styleId="ListLabel9">
    <w:name w:val="ListLabel 9"/>
    <w:qFormat/>
    <w:rsid w:val="00ED3600"/>
    <w:rPr>
      <w:rFonts w:cs="Courier New"/>
    </w:rPr>
  </w:style>
  <w:style w:type="character" w:customStyle="1" w:styleId="ListLabel10">
    <w:name w:val="ListLabel 10"/>
    <w:qFormat/>
    <w:rsid w:val="00ED3600"/>
    <w:rPr>
      <w:rFonts w:cs="Wingdings"/>
    </w:rPr>
  </w:style>
  <w:style w:type="character" w:customStyle="1" w:styleId="ListLabel11">
    <w:name w:val="ListLabel 11"/>
    <w:qFormat/>
    <w:rsid w:val="00ED3600"/>
    <w:rPr>
      <w:rFonts w:cs="Symbol"/>
    </w:rPr>
  </w:style>
  <w:style w:type="character" w:customStyle="1" w:styleId="ListLabel12">
    <w:name w:val="ListLabel 12"/>
    <w:qFormat/>
    <w:rsid w:val="00ED3600"/>
    <w:rPr>
      <w:rFonts w:cs="Courier New"/>
    </w:rPr>
  </w:style>
  <w:style w:type="character" w:customStyle="1" w:styleId="ListLabel13">
    <w:name w:val="ListLabel 13"/>
    <w:qFormat/>
    <w:rsid w:val="00ED3600"/>
    <w:rPr>
      <w:rFonts w:cs="Wingdings"/>
    </w:rPr>
  </w:style>
  <w:style w:type="character" w:customStyle="1" w:styleId="ListLabel14">
    <w:name w:val="ListLabel 14"/>
    <w:qFormat/>
    <w:rsid w:val="00ED3600"/>
    <w:rPr>
      <w:rFonts w:eastAsia="Noto Sans CJK SC Regular" w:cs="Liberation Serif"/>
    </w:rPr>
  </w:style>
  <w:style w:type="character" w:customStyle="1" w:styleId="ListLabel15">
    <w:name w:val="ListLabel 15"/>
    <w:qFormat/>
    <w:rsid w:val="00ED3600"/>
    <w:rPr>
      <w:rFonts w:cs="Courier New"/>
    </w:rPr>
  </w:style>
  <w:style w:type="character" w:customStyle="1" w:styleId="ListLabel16">
    <w:name w:val="ListLabel 16"/>
    <w:qFormat/>
    <w:rsid w:val="00ED3600"/>
    <w:rPr>
      <w:rFonts w:cs="Courier New"/>
    </w:rPr>
  </w:style>
  <w:style w:type="character" w:customStyle="1" w:styleId="ListLabel17">
    <w:name w:val="ListLabel 17"/>
    <w:qFormat/>
    <w:rsid w:val="00ED3600"/>
    <w:rPr>
      <w:rFonts w:cs="Courier New"/>
    </w:rPr>
  </w:style>
  <w:style w:type="character" w:styleId="CommentReference">
    <w:name w:val="annotation reference"/>
    <w:basedOn w:val="DefaultParagraphFont"/>
    <w:qFormat/>
    <w:rsid w:val="00ED3600"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sid w:val="00ED3600"/>
    <w:rPr>
      <w:rFonts w:cs="Mangal"/>
      <w:color w:val="00000A"/>
      <w:szCs w:val="18"/>
    </w:rPr>
  </w:style>
  <w:style w:type="character" w:customStyle="1" w:styleId="CommentSubjectChar">
    <w:name w:val="Comment Subject Char"/>
    <w:basedOn w:val="CommentTextChar"/>
    <w:qFormat/>
    <w:rsid w:val="00ED3600"/>
    <w:rPr>
      <w:rFonts w:cs="Mangal"/>
      <w:b/>
      <w:bCs/>
      <w:color w:val="00000A"/>
      <w:szCs w:val="18"/>
    </w:rPr>
  </w:style>
  <w:style w:type="character" w:customStyle="1" w:styleId="BalloonTextChar">
    <w:name w:val="Balloon Text Char"/>
    <w:basedOn w:val="DefaultParagraphFont"/>
    <w:qFormat/>
    <w:rsid w:val="00ED3600"/>
    <w:rPr>
      <w:rFonts w:ascii="Segoe UI" w:hAnsi="Segoe UI" w:cs="Mangal"/>
      <w:color w:val="00000A"/>
      <w:sz w:val="18"/>
      <w:szCs w:val="16"/>
    </w:rPr>
  </w:style>
  <w:style w:type="character" w:customStyle="1" w:styleId="HTMLPreformattedChar">
    <w:name w:val="HTML Preformatted Char"/>
    <w:basedOn w:val="DefaultParagraphFont"/>
    <w:qFormat/>
    <w:rsid w:val="00ED3600"/>
    <w:rPr>
      <w:rFonts w:ascii="Courier New" w:eastAsia="Times New Roman" w:hAnsi="Courier New" w:cs="Courier New"/>
      <w:szCs w:val="20"/>
      <w:lang w:val="da-DK" w:eastAsia="da-DK" w:bidi="ar-SA"/>
    </w:rPr>
  </w:style>
  <w:style w:type="character" w:customStyle="1" w:styleId="st">
    <w:name w:val="st"/>
    <w:basedOn w:val="DefaultParagraphFont"/>
    <w:qFormat/>
    <w:rsid w:val="00ED3600"/>
  </w:style>
  <w:style w:type="character" w:styleId="PlaceholderText">
    <w:name w:val="Placeholder Text"/>
    <w:basedOn w:val="DefaultParagraphFont"/>
    <w:qFormat/>
    <w:rsid w:val="00ED3600"/>
    <w:rPr>
      <w:color w:val="808080"/>
    </w:rPr>
  </w:style>
  <w:style w:type="character" w:styleId="Hyperlink">
    <w:name w:val="Hyperlink"/>
    <w:basedOn w:val="DefaultParagraphFont"/>
    <w:uiPriority w:val="99"/>
    <w:rsid w:val="00ED3600"/>
    <w:rPr>
      <w:color w:val="0000FF"/>
      <w:u w:val="single"/>
    </w:rPr>
  </w:style>
  <w:style w:type="character" w:customStyle="1" w:styleId="Linjenummerering">
    <w:name w:val="Linjenummerering"/>
    <w:rsid w:val="00ED3600"/>
  </w:style>
  <w:style w:type="character" w:customStyle="1" w:styleId="Nummereringstegn">
    <w:name w:val="Nummereringstegn"/>
    <w:qFormat/>
    <w:rsid w:val="00ED3600"/>
  </w:style>
  <w:style w:type="paragraph" w:customStyle="1" w:styleId="Overskrift1">
    <w:name w:val="Overskrift1"/>
    <w:basedOn w:val="Normal"/>
    <w:next w:val="BodyText"/>
    <w:qFormat/>
    <w:rsid w:val="00ED3600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link w:val="BodyTextChar"/>
    <w:rsid w:val="00ED3600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ED3600"/>
    <w:rPr>
      <w:rFonts w:ascii="Liberation Serif" w:eastAsia="Noto Sans CJK SC Regular" w:hAnsi="Liberation Serif" w:cs="FreeSans"/>
      <w:color w:val="00000A"/>
      <w:sz w:val="24"/>
      <w:szCs w:val="24"/>
      <w:lang w:val="en-US" w:eastAsia="zh-CN" w:bidi="hi-IN"/>
    </w:rPr>
  </w:style>
  <w:style w:type="paragraph" w:styleId="List">
    <w:name w:val="List"/>
    <w:basedOn w:val="BodyText"/>
    <w:rsid w:val="00ED3600"/>
  </w:style>
  <w:style w:type="paragraph" w:styleId="Caption">
    <w:name w:val="caption"/>
    <w:basedOn w:val="Normal"/>
    <w:qFormat/>
    <w:rsid w:val="00ED3600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"/>
    <w:qFormat/>
    <w:rsid w:val="00ED3600"/>
    <w:pPr>
      <w:suppressLineNumbers/>
    </w:pPr>
  </w:style>
  <w:style w:type="paragraph" w:styleId="Footer">
    <w:name w:val="footer"/>
    <w:basedOn w:val="Normal"/>
    <w:link w:val="FooterChar"/>
    <w:uiPriority w:val="99"/>
    <w:rsid w:val="00ED3600"/>
    <w:pPr>
      <w:suppressLineNumbers/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3600"/>
    <w:rPr>
      <w:rFonts w:ascii="Liberation Serif" w:eastAsia="Noto Sans CJK SC Regular" w:hAnsi="Liberation Serif" w:cs="FreeSans"/>
      <w:color w:val="00000A"/>
      <w:sz w:val="24"/>
      <w:szCs w:val="24"/>
      <w:lang w:val="en-US" w:eastAsia="zh-CN" w:bidi="hi-IN"/>
    </w:rPr>
  </w:style>
  <w:style w:type="paragraph" w:styleId="Header">
    <w:name w:val="header"/>
    <w:basedOn w:val="Normal"/>
    <w:link w:val="HeaderChar"/>
    <w:uiPriority w:val="99"/>
    <w:rsid w:val="00ED3600"/>
    <w:pPr>
      <w:suppressLineNumbers/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3600"/>
    <w:rPr>
      <w:rFonts w:ascii="Liberation Serif" w:eastAsia="Noto Sans CJK SC Regular" w:hAnsi="Liberation Serif" w:cs="FreeSans"/>
      <w:color w:val="00000A"/>
      <w:sz w:val="24"/>
      <w:szCs w:val="24"/>
      <w:lang w:val="en-US" w:eastAsia="zh-CN" w:bidi="hi-IN"/>
    </w:rPr>
  </w:style>
  <w:style w:type="paragraph" w:styleId="ListParagraph">
    <w:name w:val="List Paragraph"/>
    <w:basedOn w:val="Normal"/>
    <w:uiPriority w:val="34"/>
    <w:qFormat/>
    <w:rsid w:val="00ED3600"/>
    <w:pPr>
      <w:ind w:left="720"/>
      <w:contextualSpacing/>
    </w:pPr>
    <w:rPr>
      <w:rFonts w:cs="Mangal"/>
      <w:szCs w:val="21"/>
    </w:rPr>
  </w:style>
  <w:style w:type="paragraph" w:styleId="CommentText">
    <w:name w:val="annotation text"/>
    <w:basedOn w:val="Normal"/>
    <w:link w:val="CommentTextChar1"/>
    <w:qFormat/>
    <w:rsid w:val="00ED3600"/>
    <w:rPr>
      <w:rFonts w:cs="Mangal"/>
      <w:sz w:val="20"/>
      <w:szCs w:val="18"/>
    </w:rPr>
  </w:style>
  <w:style w:type="character" w:customStyle="1" w:styleId="CommentTextChar1">
    <w:name w:val="Comment Text Char1"/>
    <w:basedOn w:val="DefaultParagraphFont"/>
    <w:link w:val="CommentText"/>
    <w:rsid w:val="00ED3600"/>
    <w:rPr>
      <w:rFonts w:ascii="Liberation Serif" w:eastAsia="Noto Sans CJK SC Regular" w:hAnsi="Liberation Serif" w:cs="Mangal"/>
      <w:color w:val="00000A"/>
      <w:sz w:val="20"/>
      <w:szCs w:val="18"/>
      <w:lang w:val="en-US" w:eastAsia="zh-CN" w:bidi="hi-IN"/>
    </w:rPr>
  </w:style>
  <w:style w:type="paragraph" w:styleId="CommentSubject">
    <w:name w:val="annotation subject"/>
    <w:basedOn w:val="CommentText"/>
    <w:link w:val="CommentSubjectChar1"/>
    <w:qFormat/>
    <w:rsid w:val="00ED3600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ED3600"/>
    <w:rPr>
      <w:rFonts w:ascii="Liberation Serif" w:eastAsia="Noto Sans CJK SC Regular" w:hAnsi="Liberation Serif" w:cs="Mangal"/>
      <w:b/>
      <w:bCs/>
      <w:color w:val="00000A"/>
      <w:sz w:val="20"/>
      <w:szCs w:val="18"/>
      <w:lang w:val="en-US" w:eastAsia="zh-CN" w:bidi="hi-IN"/>
    </w:rPr>
  </w:style>
  <w:style w:type="paragraph" w:styleId="BalloonText">
    <w:name w:val="Balloon Text"/>
    <w:basedOn w:val="Normal"/>
    <w:link w:val="BalloonTextChar1"/>
    <w:qFormat/>
    <w:rsid w:val="00ED3600"/>
    <w:rPr>
      <w:rFonts w:ascii="Segoe UI" w:hAnsi="Segoe UI" w:cs="Mangal"/>
      <w:sz w:val="18"/>
      <w:szCs w:val="16"/>
    </w:rPr>
  </w:style>
  <w:style w:type="character" w:customStyle="1" w:styleId="BalloonTextChar1">
    <w:name w:val="Balloon Text Char1"/>
    <w:basedOn w:val="DefaultParagraphFont"/>
    <w:link w:val="BalloonText"/>
    <w:rsid w:val="00ED3600"/>
    <w:rPr>
      <w:rFonts w:ascii="Segoe UI" w:eastAsia="Noto Sans CJK SC Regular" w:hAnsi="Segoe UI" w:cs="Mangal"/>
      <w:color w:val="00000A"/>
      <w:sz w:val="18"/>
      <w:szCs w:val="16"/>
      <w:lang w:val="en-US" w:eastAsia="zh-CN" w:bidi="hi-IN"/>
    </w:rPr>
  </w:style>
  <w:style w:type="paragraph" w:styleId="HTMLPreformatted">
    <w:name w:val="HTML Preformatted"/>
    <w:basedOn w:val="Normal"/>
    <w:link w:val="HTMLPreformattedChar1"/>
    <w:qFormat/>
    <w:rsid w:val="00ED36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a-DK" w:eastAsia="da-DK" w:bidi="ar-SA"/>
    </w:rPr>
  </w:style>
  <w:style w:type="character" w:customStyle="1" w:styleId="HTMLPreformattedChar1">
    <w:name w:val="HTML Preformatted Char1"/>
    <w:basedOn w:val="DefaultParagraphFont"/>
    <w:link w:val="HTMLPreformatted"/>
    <w:rsid w:val="00ED3600"/>
    <w:rPr>
      <w:rFonts w:ascii="Courier New" w:eastAsia="Times New Roman" w:hAnsi="Courier New" w:cs="Courier New"/>
      <w:color w:val="00000A"/>
      <w:sz w:val="20"/>
      <w:szCs w:val="20"/>
      <w:lang w:eastAsia="da-DK"/>
    </w:rPr>
  </w:style>
  <w:style w:type="paragraph" w:styleId="NormalWeb">
    <w:name w:val="Normal (Web)"/>
    <w:basedOn w:val="Normal"/>
    <w:link w:val="NormalWebChar"/>
    <w:uiPriority w:val="99"/>
    <w:qFormat/>
    <w:rsid w:val="00ED3600"/>
    <w:pPr>
      <w:spacing w:before="280" w:after="280"/>
    </w:pPr>
    <w:rPr>
      <w:rFonts w:ascii="Times New Roman" w:eastAsia="Times New Roman" w:hAnsi="Times New Roman" w:cs="Times New Roman"/>
      <w:lang w:val="da-DK" w:eastAsia="da-DK" w:bidi="ar-SA"/>
    </w:rPr>
  </w:style>
  <w:style w:type="paragraph" w:styleId="NoSpacing">
    <w:name w:val="No Spacing"/>
    <w:uiPriority w:val="1"/>
    <w:qFormat/>
    <w:rsid w:val="00ED3600"/>
    <w:pPr>
      <w:overflowPunct w:val="0"/>
      <w:spacing w:after="0" w:line="240" w:lineRule="auto"/>
    </w:pPr>
    <w:rPr>
      <w:rFonts w:ascii="Liberation Serif" w:eastAsia="Noto Sans CJK SC Regular" w:hAnsi="Liberation Serif" w:cs="Mangal"/>
      <w:color w:val="00000A"/>
      <w:sz w:val="24"/>
      <w:szCs w:val="21"/>
      <w:lang w:val="en-US" w:eastAsia="zh-CN" w:bidi="hi-IN"/>
    </w:rPr>
  </w:style>
  <w:style w:type="paragraph" w:customStyle="1" w:styleId="Tabelindhold">
    <w:name w:val="Tabelindhold"/>
    <w:basedOn w:val="Normal"/>
    <w:qFormat/>
    <w:rsid w:val="00ED3600"/>
  </w:style>
  <w:style w:type="table" w:styleId="TableGrid">
    <w:name w:val="Table Grid"/>
    <w:basedOn w:val="TableNormal"/>
    <w:uiPriority w:val="39"/>
    <w:rsid w:val="00ED3600"/>
    <w:pPr>
      <w:spacing w:after="0" w:line="240" w:lineRule="auto"/>
    </w:pPr>
    <w:rPr>
      <w:rFonts w:ascii="Liberation Serif" w:eastAsia="Noto Sans CJK SC Regular" w:hAnsi="Liberation Serif" w:cs="FreeSans"/>
      <w:sz w:val="20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D3600"/>
    <w:pPr>
      <w:spacing w:after="0" w:line="240" w:lineRule="auto"/>
    </w:pPr>
    <w:rPr>
      <w:rFonts w:ascii="Liberation Serif" w:eastAsia="Noto Sans CJK SC Regular" w:hAnsi="Liberation Serif" w:cs="Mangal"/>
      <w:color w:val="00000A"/>
      <w:sz w:val="24"/>
      <w:szCs w:val="21"/>
      <w:lang w:val="en-US" w:eastAsia="zh-CN" w:bidi="hi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3600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D3600"/>
    <w:rPr>
      <w:color w:val="808080"/>
      <w:shd w:val="clear" w:color="auto" w:fill="E6E6E6"/>
    </w:rPr>
  </w:style>
  <w:style w:type="character" w:customStyle="1" w:styleId="NormalWebChar">
    <w:name w:val="Normal (Web) Char"/>
    <w:basedOn w:val="DefaultParagraphFont"/>
    <w:link w:val="NormalWeb"/>
    <w:uiPriority w:val="99"/>
    <w:rsid w:val="00ED3600"/>
    <w:rPr>
      <w:rFonts w:ascii="Times New Roman" w:eastAsia="Times New Roman" w:hAnsi="Times New Roman" w:cs="Times New Roman"/>
      <w:color w:val="00000A"/>
      <w:sz w:val="24"/>
      <w:szCs w:val="24"/>
      <w:lang w:eastAsia="da-DK"/>
    </w:rPr>
  </w:style>
  <w:style w:type="character" w:customStyle="1" w:styleId="ti">
    <w:name w:val="ti"/>
    <w:basedOn w:val="DefaultParagraphFont"/>
    <w:rsid w:val="00ED3600"/>
  </w:style>
  <w:style w:type="paragraph" w:styleId="PlainText">
    <w:name w:val="Plain Text"/>
    <w:basedOn w:val="Normal"/>
    <w:link w:val="PlainTextChar"/>
    <w:uiPriority w:val="99"/>
    <w:unhideWhenUsed/>
    <w:rsid w:val="00ED3600"/>
    <w:pPr>
      <w:overflowPunct/>
    </w:pPr>
    <w:rPr>
      <w:rFonts w:ascii="Consolas" w:eastAsia="Calibri" w:hAnsi="Consolas" w:cs="Times New Roman"/>
      <w:color w:val="auto"/>
      <w:sz w:val="21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ED3600"/>
    <w:rPr>
      <w:rFonts w:ascii="Consolas" w:eastAsia="Calibri" w:hAnsi="Consolas" w:cs="Times New Roman"/>
      <w:sz w:val="21"/>
      <w:szCs w:val="21"/>
      <w:lang w:val="en-US"/>
    </w:rPr>
  </w:style>
  <w:style w:type="character" w:customStyle="1" w:styleId="volume">
    <w:name w:val="volume"/>
    <w:basedOn w:val="DefaultParagraphFont"/>
    <w:rsid w:val="00ED3600"/>
  </w:style>
  <w:style w:type="character" w:customStyle="1" w:styleId="pages">
    <w:name w:val="pages"/>
    <w:basedOn w:val="DefaultParagraphFont"/>
    <w:rsid w:val="00ED3600"/>
  </w:style>
  <w:style w:type="character" w:customStyle="1" w:styleId="ti2">
    <w:name w:val="ti2"/>
    <w:basedOn w:val="DefaultParagraphFont"/>
    <w:rsid w:val="00ED3600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ED360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D3600"/>
    <w:rPr>
      <w:color w:val="954F72"/>
      <w:u w:val="single"/>
    </w:rPr>
  </w:style>
  <w:style w:type="paragraph" w:customStyle="1" w:styleId="xl65">
    <w:name w:val="xl65"/>
    <w:basedOn w:val="Normal"/>
    <w:rsid w:val="00ED3600"/>
    <w:pPr>
      <w:overflowPunct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18"/>
      <w:szCs w:val="18"/>
      <w:lang w:val="da-DK" w:eastAsia="da-DK" w:bidi="ar-SA"/>
    </w:rPr>
  </w:style>
  <w:style w:type="paragraph" w:customStyle="1" w:styleId="xl66">
    <w:name w:val="xl66"/>
    <w:basedOn w:val="Normal"/>
    <w:rsid w:val="00ED3600"/>
    <w:pPr>
      <w:overflowPunct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18"/>
      <w:szCs w:val="18"/>
      <w:lang w:val="da-DK" w:eastAsia="da-DK" w:bidi="ar-SA"/>
    </w:rPr>
  </w:style>
  <w:style w:type="paragraph" w:customStyle="1" w:styleId="xl67">
    <w:name w:val="xl67"/>
    <w:basedOn w:val="Normal"/>
    <w:rsid w:val="00ED3600"/>
    <w:pPr>
      <w:overflowPunct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da-DK" w:eastAsia="da-DK" w:bidi="ar-SA"/>
    </w:rPr>
  </w:style>
  <w:style w:type="paragraph" w:customStyle="1" w:styleId="xl68">
    <w:name w:val="xl68"/>
    <w:basedOn w:val="Normal"/>
    <w:rsid w:val="00ED3600"/>
    <w:pPr>
      <w:overflowPunct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da-DK" w:eastAsia="da-DK" w:bidi="ar-SA"/>
    </w:rPr>
  </w:style>
  <w:style w:type="paragraph" w:customStyle="1" w:styleId="xl69">
    <w:name w:val="xl69"/>
    <w:basedOn w:val="Normal"/>
    <w:rsid w:val="00ED3600"/>
    <w:pPr>
      <w:overflowPunct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18"/>
      <w:szCs w:val="18"/>
      <w:lang w:val="da-DK" w:eastAsia="da-DK" w:bidi="ar-SA"/>
    </w:rPr>
  </w:style>
  <w:style w:type="paragraph" w:customStyle="1" w:styleId="xl70">
    <w:name w:val="xl70"/>
    <w:basedOn w:val="Normal"/>
    <w:rsid w:val="00ED3600"/>
    <w:pPr>
      <w:overflowPunct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18"/>
      <w:szCs w:val="18"/>
      <w:lang w:val="da-DK" w:eastAsia="da-DK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319</Words>
  <Characters>20252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Lynge Jørgensen</dc:creator>
  <cp:keywords/>
  <dc:description/>
  <cp:lastModifiedBy>Steffen Lynge Jørgensen</cp:lastModifiedBy>
  <cp:revision>1</cp:revision>
  <dcterms:created xsi:type="dcterms:W3CDTF">2018-10-19T12:59:00Z</dcterms:created>
  <dcterms:modified xsi:type="dcterms:W3CDTF">2018-10-19T13:00:00Z</dcterms:modified>
</cp:coreProperties>
</file>